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698" w:rsidRPr="00C33AB7" w:rsidRDefault="00C33AB7" w:rsidP="003A001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66FE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1444" w:rsidRPr="00C33AB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4F4698" w:rsidRPr="00C33AB7">
        <w:rPr>
          <w:rFonts w:ascii="Times New Roman" w:hAnsi="Times New Roman" w:cs="Times New Roman"/>
          <w:sz w:val="24"/>
          <w:szCs w:val="24"/>
        </w:rPr>
        <w:t xml:space="preserve"> </w:t>
      </w:r>
      <w:r w:rsidR="00E00183" w:rsidRPr="00E0018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301C5D" w:rsidRPr="00E00183">
        <w:rPr>
          <w:rFonts w:ascii="Times New Roman" w:hAnsi="Times New Roman" w:cs="Times New Roman"/>
          <w:sz w:val="24"/>
          <w:szCs w:val="24"/>
        </w:rPr>
        <w:t xml:space="preserve">unigenes assigned </w:t>
      </w:r>
      <w:r w:rsidR="00301C5D">
        <w:rPr>
          <w:rFonts w:ascii="Times New Roman" w:hAnsi="Times New Roman" w:cs="Times New Roman"/>
          <w:sz w:val="24"/>
          <w:szCs w:val="24"/>
        </w:rPr>
        <w:t>with</w:t>
      </w:r>
      <w:r w:rsidR="00301C5D" w:rsidRPr="00E00183">
        <w:rPr>
          <w:rFonts w:ascii="Times New Roman" w:hAnsi="Times New Roman" w:cs="Times New Roman"/>
          <w:sz w:val="24"/>
          <w:szCs w:val="24"/>
        </w:rPr>
        <w:t xml:space="preserve"> </w:t>
      </w:r>
      <w:r w:rsidR="00E00183" w:rsidRPr="00E00183">
        <w:rPr>
          <w:rFonts w:ascii="Times New Roman" w:hAnsi="Times New Roman" w:cs="Times New Roman"/>
          <w:sz w:val="24"/>
          <w:szCs w:val="24"/>
        </w:rPr>
        <w:t xml:space="preserve">insulin-related Gene Ontology (GO) terms </w:t>
      </w:r>
    </w:p>
    <w:tbl>
      <w:tblPr>
        <w:tblW w:w="11624" w:type="dxa"/>
        <w:tblLayout w:type="fixed"/>
        <w:tblLook w:val="04A0" w:firstRow="1" w:lastRow="0" w:firstColumn="1" w:lastColumn="0" w:noHBand="0" w:noVBand="1"/>
      </w:tblPr>
      <w:tblGrid>
        <w:gridCol w:w="2268"/>
        <w:gridCol w:w="5954"/>
        <w:gridCol w:w="1701"/>
        <w:gridCol w:w="1701"/>
      </w:tblGrid>
      <w:tr w:rsidR="0023356F" w:rsidRPr="00C33AB7" w:rsidTr="00D61099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Ontology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2335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3356F" w:rsidRDefault="0023356F" w:rsidP="0087314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 annot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87314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unigene</w:t>
            </w:r>
          </w:p>
        </w:tc>
      </w:tr>
      <w:tr w:rsidR="0023356F" w:rsidRPr="00C33AB7" w:rsidTr="00D61099">
        <w:trPr>
          <w:trHeight w:val="286"/>
        </w:trPr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:rsidR="0023356F" w:rsidRPr="00C33AB7" w:rsidRDefault="0023356F" w:rsidP="008A057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8A057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3356F" w:rsidRPr="00C33AB7" w:rsidTr="00D61099">
        <w:trPr>
          <w:trHeight w:val="285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 receptor complex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3356F" w:rsidRDefault="00D61099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1099">
              <w:rPr>
                <w:rFonts w:ascii="Times New Roman" w:hAnsi="Times New Roman" w:cs="Times New Roman"/>
                <w:sz w:val="24"/>
                <w:szCs w:val="24"/>
              </w:rPr>
              <w:t>GO:00058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356F" w:rsidRPr="00C33AB7" w:rsidTr="00D61099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3356F" w:rsidRPr="00C33AB7" w:rsidRDefault="0023356F" w:rsidP="008A057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8A057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3356F" w:rsidRPr="00C33AB7" w:rsidTr="00D6109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 receptor bin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3356F" w:rsidRDefault="00D61099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1099">
              <w:rPr>
                <w:rFonts w:ascii="Times New Roman" w:hAnsi="Times New Roman" w:cs="Times New Roman"/>
                <w:sz w:val="24"/>
                <w:szCs w:val="24"/>
              </w:rPr>
              <w:t>GO:000515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-activated recep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D61099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61099">
              <w:rPr>
                <w:rFonts w:ascii="Times New Roman" w:hAnsi="Times New Roman" w:cs="Times New Roman"/>
                <w:sz w:val="24"/>
                <w:szCs w:val="24"/>
              </w:rPr>
              <w:t>GO:000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-like growth factor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D61099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61099">
              <w:rPr>
                <w:rFonts w:ascii="Times New Roman" w:hAnsi="Times New Roman" w:cs="Times New Roman"/>
                <w:sz w:val="24"/>
                <w:szCs w:val="24"/>
              </w:rPr>
              <w:t>GO:0005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-like growth factor receptor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D61099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61099">
              <w:rPr>
                <w:rFonts w:ascii="Times New Roman" w:hAnsi="Times New Roman" w:cs="Times New Roman"/>
                <w:sz w:val="24"/>
                <w:szCs w:val="24"/>
              </w:rPr>
              <w:t>GO:0005159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3356F" w:rsidRPr="00C33AB7" w:rsidTr="00D61099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56F" w:rsidRPr="00C33AB7" w:rsidRDefault="00D61099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</w:tr>
      <w:tr w:rsidR="0023356F" w:rsidRPr="00C33AB7" w:rsidTr="00D6109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cellular response to insulin stimul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328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08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0575">
              <w:rPr>
                <w:rFonts w:ascii="Times New Roman" w:hAnsi="Times New Roman" w:cs="Times New Roman"/>
                <w:sz w:val="24"/>
                <w:szCs w:val="24"/>
              </w:rPr>
              <w:t>insulin-like growth factor receptor signaling path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48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2335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negative regulation of insulin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23356F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46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C5D">
              <w:rPr>
                <w:rFonts w:ascii="Times New Roman" w:hAnsi="Times New Roman" w:cs="Times New Roman"/>
                <w:sz w:val="24"/>
                <w:szCs w:val="24"/>
              </w:rPr>
              <w:t>negative regulation of insulin se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46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C5D">
              <w:rPr>
                <w:rFonts w:ascii="Times New Roman" w:hAnsi="Times New Roman" w:cs="Times New Roman"/>
                <w:sz w:val="24"/>
                <w:szCs w:val="24"/>
              </w:rPr>
              <w:t>positive regulation of insulin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46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C33AB7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C5D">
              <w:rPr>
                <w:rFonts w:ascii="Times New Roman" w:hAnsi="Times New Roman" w:cs="Times New Roman"/>
                <w:sz w:val="24"/>
                <w:szCs w:val="24"/>
              </w:rPr>
              <w:t>regulation of insulin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356F" w:rsidRDefault="0023356F" w:rsidP="003A0014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46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356F" w:rsidRPr="008A0575" w:rsidRDefault="0023356F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3356F" w:rsidRPr="00C33AB7" w:rsidTr="00D6109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3356F" w:rsidRPr="00C33AB7" w:rsidRDefault="0023356F" w:rsidP="00301C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301C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C5D">
              <w:rPr>
                <w:rFonts w:ascii="Times New Roman" w:hAnsi="Times New Roman" w:cs="Times New Roman"/>
                <w:sz w:val="24"/>
                <w:szCs w:val="24"/>
              </w:rPr>
              <w:t>response to ins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3356F" w:rsidRDefault="0023356F" w:rsidP="00301C5D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3356F">
              <w:rPr>
                <w:rFonts w:ascii="Times New Roman" w:hAnsi="Times New Roman" w:cs="Times New Roman"/>
                <w:sz w:val="24"/>
                <w:szCs w:val="24"/>
              </w:rPr>
              <w:t>GO:00328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3356F" w:rsidRPr="00C33AB7" w:rsidRDefault="0023356F" w:rsidP="00301C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4F4698" w:rsidRPr="00C33AB7" w:rsidRDefault="004F4698" w:rsidP="003A001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0549E" w:rsidRPr="00C33AB7" w:rsidRDefault="00B0549E" w:rsidP="003A001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B0549E" w:rsidRPr="00C33AB7" w:rsidSect="002335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7CF" w:rsidRDefault="00CC77CF" w:rsidP="0015089A">
      <w:r>
        <w:separator/>
      </w:r>
    </w:p>
  </w:endnote>
  <w:endnote w:type="continuationSeparator" w:id="0">
    <w:p w:rsidR="00CC77CF" w:rsidRDefault="00CC77CF" w:rsidP="0015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7CF" w:rsidRDefault="00CC77CF" w:rsidP="0015089A">
      <w:r>
        <w:separator/>
      </w:r>
    </w:p>
  </w:footnote>
  <w:footnote w:type="continuationSeparator" w:id="0">
    <w:p w:rsidR="00CC77CF" w:rsidRDefault="00CC77CF" w:rsidP="00150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98"/>
    <w:rsid w:val="00050294"/>
    <w:rsid w:val="000D5D0B"/>
    <w:rsid w:val="000E79BF"/>
    <w:rsid w:val="0015089A"/>
    <w:rsid w:val="00166FED"/>
    <w:rsid w:val="0023356F"/>
    <w:rsid w:val="00301C5D"/>
    <w:rsid w:val="003A0014"/>
    <w:rsid w:val="00471444"/>
    <w:rsid w:val="004F4698"/>
    <w:rsid w:val="005C5B79"/>
    <w:rsid w:val="006A12C9"/>
    <w:rsid w:val="00704900"/>
    <w:rsid w:val="007423D8"/>
    <w:rsid w:val="0087314E"/>
    <w:rsid w:val="008A0575"/>
    <w:rsid w:val="008A61B0"/>
    <w:rsid w:val="00A67B44"/>
    <w:rsid w:val="00B0549E"/>
    <w:rsid w:val="00BE2746"/>
    <w:rsid w:val="00C0169A"/>
    <w:rsid w:val="00C33AB7"/>
    <w:rsid w:val="00CC77CF"/>
    <w:rsid w:val="00D61099"/>
    <w:rsid w:val="00E0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53A11E-E8BC-4F50-AFA3-861FF60E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6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08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0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08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王佳</cp:lastModifiedBy>
  <cp:revision>7</cp:revision>
  <dcterms:created xsi:type="dcterms:W3CDTF">2016-05-10T20:48:00Z</dcterms:created>
  <dcterms:modified xsi:type="dcterms:W3CDTF">2016-05-12T17:23:00Z</dcterms:modified>
</cp:coreProperties>
</file>